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23C" w14:textId="77777777" w:rsidR="00265470" w:rsidRDefault="002F0513">
      <w:pPr>
        <w:spacing w:line="480" w:lineRule="auto"/>
        <w:jc w:val="left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Table 1. </w:t>
      </w:r>
      <w:r>
        <w:rPr>
          <w:rFonts w:ascii="Arial" w:eastAsia="Arial" w:hAnsi="Arial" w:cs="Arial"/>
          <w:b/>
          <w:color w:val="000000"/>
          <w:sz w:val="24"/>
          <w:szCs w:val="24"/>
        </w:rPr>
        <w:t>Differences in characteristics between study participants and pregnant women who were excluded due to missing data</w:t>
      </w:r>
    </w:p>
    <w:tbl>
      <w:tblPr>
        <w:tblStyle w:val="af7"/>
        <w:tblW w:w="134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812"/>
        <w:gridCol w:w="3119"/>
        <w:gridCol w:w="2976"/>
        <w:gridCol w:w="1531"/>
      </w:tblGrid>
      <w:tr w:rsidR="00150BDA" w14:paraId="7D3E7FAE" w14:textId="77777777">
        <w:trPr>
          <w:cantSplit/>
          <w:tblHeader/>
        </w:trPr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D" w14:textId="77777777" w:rsidR="00265470" w:rsidRDefault="002F0513">
            <w:pPr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E" w14:textId="691CEE18" w:rsidR="00265470" w:rsidRPr="00BE67D5" w:rsidRDefault="002F0513" w:rsidP="00A01765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sz w:val="20"/>
                <w:szCs w:val="20"/>
              </w:rPr>
              <w:t>Study participants</w:t>
            </w:r>
            <w:r w:rsidRPr="00BE67D5">
              <w:rPr>
                <w:rFonts w:ascii="Arial" w:eastAsia="Arial" w:hAnsi="Arial" w:cs="Arial"/>
                <w:b/>
                <w:sz w:val="20"/>
                <w:szCs w:val="20"/>
              </w:rPr>
              <w:br/>
              <w:t>(N=</w:t>
            </w:r>
            <w:r w:rsidR="00A01765" w:rsidRPr="00BE67D5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86</w:t>
            </w:r>
            <w:r w:rsidRPr="00BE67D5">
              <w:rPr>
                <w:rFonts w:ascii="Arial" w:eastAsia="Arial" w:hAnsi="Arial" w:cs="Arial"/>
                <w:b/>
                <w:sz w:val="20"/>
                <w:szCs w:val="20"/>
              </w:rPr>
              <w:t>,</w:t>
            </w:r>
            <w:r w:rsidR="00A01765" w:rsidRPr="00BE67D5">
              <w:rPr>
                <w:rFonts w:ascii="Arial" w:eastAsia="Arial" w:hAnsi="Arial" w:cs="Arial"/>
                <w:b/>
                <w:sz w:val="20"/>
                <w:szCs w:val="20"/>
              </w:rPr>
              <w:t>717</w:t>
            </w:r>
            <w:r w:rsidRPr="00BE67D5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 w:rsidRPr="00BE67D5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F" w14:textId="23B8C8BA" w:rsidR="00265470" w:rsidRPr="00BE67D5" w:rsidRDefault="002F0513" w:rsidP="00A01765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sz w:val="20"/>
                <w:szCs w:val="20"/>
              </w:rPr>
              <w:t>Pregnant women exc</w:t>
            </w:r>
            <w:r w:rsidR="00A01765" w:rsidRPr="00BE67D5">
              <w:rPr>
                <w:rFonts w:ascii="Arial" w:eastAsia="Arial" w:hAnsi="Arial" w:cs="Arial"/>
                <w:b/>
                <w:sz w:val="20"/>
                <w:szCs w:val="20"/>
              </w:rPr>
              <w:t>luded due to missing data</w:t>
            </w:r>
            <w:r w:rsidR="00A01765" w:rsidRPr="00BE67D5">
              <w:rPr>
                <w:rFonts w:ascii="Arial" w:eastAsia="Arial" w:hAnsi="Arial" w:cs="Arial"/>
                <w:b/>
                <w:sz w:val="20"/>
                <w:szCs w:val="20"/>
              </w:rPr>
              <w:br/>
              <w:t>(N=1,765</w:t>
            </w:r>
            <w:r w:rsidRPr="00BE67D5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 w:rsidRPr="00BE67D5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0" w14:textId="77777777" w:rsidR="00265470" w:rsidRDefault="002F0513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05E38" w14:paraId="61B52AF3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41" w14:textId="77777777" w:rsidR="00905E38" w:rsidRPr="00BE67D5" w:rsidRDefault="00905E38" w:rsidP="00905E38">
            <w:pPr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ternal age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2" w14:textId="5B754C6D" w:rsidR="00905E38" w:rsidRPr="00BE67D5" w:rsidRDefault="00905E38" w:rsidP="00905E38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sz w:val="20"/>
                <w:szCs w:val="20"/>
              </w:rPr>
              <w:t>30.8 (5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3" w14:textId="13F950FC" w:rsidR="00905E38" w:rsidRPr="00BE67D5" w:rsidRDefault="00905E38" w:rsidP="00A01765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A01765" w:rsidRPr="00BE67D5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BE67D5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A01765" w:rsidRPr="00BE67D5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BE67D5">
              <w:rPr>
                <w:rFonts w:ascii="Arial" w:eastAsia="Arial" w:hAnsi="Arial" w:cs="Arial"/>
                <w:sz w:val="20"/>
                <w:szCs w:val="20"/>
              </w:rPr>
              <w:t xml:space="preserve"> (5.</w:t>
            </w:r>
            <w:r w:rsidR="00A01765" w:rsidRPr="00BE67D5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BE67D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4" w14:textId="31076BEF" w:rsidR="00905E38" w:rsidRPr="00BE67D5" w:rsidRDefault="00905E38" w:rsidP="00905E38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A01765" w:rsidRPr="00BE67D5">
              <w:rPr>
                <w:rFonts w:ascii="Arial" w:eastAsia="Arial" w:hAnsi="Arial" w:cs="Arial"/>
                <w:sz w:val="20"/>
                <w:szCs w:val="20"/>
              </w:rPr>
              <w:t>.8</w:t>
            </w:r>
          </w:p>
        </w:tc>
      </w:tr>
      <w:tr w:rsidR="00707292" w14:paraId="7E3D861D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4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25 year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6" w14:textId="4F8E53E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9,672 (11.2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7" w14:textId="72457253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4 (3.6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194EFE93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4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  <w:r w:rsidRPr="00BE67D5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－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9.9 year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A" w14:textId="4640FFE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5,449 (29.3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B" w14:textId="46D411F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60 (9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C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06890095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4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  <w:r w:rsidRPr="00BE67D5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－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4.9 year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E" w14:textId="6B26197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0,301 (34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F" w14:textId="17B43BC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08 (11.8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0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50E809ED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5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  <w:r w:rsidRPr="00BE67D5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－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9.9 year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2" w14:textId="7EF2671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8,146 (20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3" w14:textId="02E90D1D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06 (6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1FA52FE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55" w14:textId="77777777" w:rsidR="00707292" w:rsidRPr="00BE67D5" w:rsidRDefault="00FE1EDE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"/>
                <w:id w:val="-509448297"/>
              </w:sdtPr>
              <w:sdtEndPr/>
              <w:sdtContent>
                <w:r w:rsidR="00707292" w:rsidRPr="00BE67D5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≥40 years</w:t>
                </w:r>
              </w:sdtContent>
            </w:sdt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6" w14:textId="00F448C7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,145 (3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7" w14:textId="1C7CD727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9 (1.6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1F2BF5AF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5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A" w14:textId="25D61C0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 (0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B" w14:textId="7F55032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198 (67.9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C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747CED99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5D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ternal birth weight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E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F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0" w14:textId="77777777" w:rsidR="00265470" w:rsidRPr="00BE67D5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77B3FB2B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6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2,500 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2" w14:textId="353EF7F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,814 (4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3" w14:textId="4F94CEF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3 (3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4EB792BC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6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,500</w:t>
            </w:r>
            <w:r w:rsidRPr="00BE67D5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－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,999 </w:t>
            </w:r>
            <w:proofErr w:type="gramStart"/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6" w14:textId="6AEBB16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2,370 (83.5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7" w14:textId="0667788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43 (42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498CBBA4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69" w14:textId="77777777" w:rsidR="00707292" w:rsidRPr="00BE67D5" w:rsidRDefault="00FE1EDE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5"/>
                <w:id w:val="-418796306"/>
              </w:sdtPr>
              <w:sdtEndPr/>
              <w:sdtContent>
                <w:r w:rsidR="00707292" w:rsidRPr="00BE67D5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≥4,000 g</w:t>
                </w:r>
              </w:sdtContent>
            </w:sdt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A" w14:textId="22D74AF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780 (2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B" w14:textId="4426586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4 (1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C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37076689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6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E" w14:textId="15CF4B2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,753 (10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F" w14:textId="7F3E14E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945 (53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0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31F55516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7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ternal height, cm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2" w14:textId="78888273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58.1 (5.3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3" w14:textId="5B544D23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58.0 (5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07292" w14:paraId="2BCDF320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7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-pregnancy BMI kg/m</w:t>
            </w: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6" w14:textId="74C5BD7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1.1 (3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7" w14:textId="0E2AB8C9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1.5 (3.9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16F4ED11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7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Underweight (&lt;18.5 kg/m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A" w14:textId="2ECD93C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4,225 (16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B" w14:textId="54B54F9A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95 (16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C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4D3761DE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7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Normal range (18.5</w:t>
            </w:r>
            <w:r w:rsidRPr="00BE67D5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－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4.9kg/m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E" w14:textId="1B984AB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3,907 (73.7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F" w14:textId="6AD5D0DA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113 (63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0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10D3F7CE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81" w14:textId="77777777" w:rsidR="00707292" w:rsidRPr="00BE67D5" w:rsidRDefault="00FE1EDE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6"/>
                <w:id w:val="-1050448812"/>
              </w:sdtPr>
              <w:sdtEndPr/>
              <w:sdtContent>
                <w:r w:rsidR="00707292" w:rsidRPr="00BE67D5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Overweight/Obesity (≥25.0 kg/m</w:t>
                </w:r>
              </w:sdtContent>
            </w:sdt>
            <w:r w:rsidR="00707292" w:rsidRPr="00BE67D5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707292"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2" w14:textId="2B2170DC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,551 (9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3" w14:textId="6289E13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35 (13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ED65A6D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8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6" w14:textId="4BB5C40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4 (0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7" w14:textId="0C224827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22 (6.9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7057D11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89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rity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A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B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C" w14:textId="77777777" w:rsidR="00265470" w:rsidRPr="00BE67D5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73FDB38D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8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Primipara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E" w14:textId="395424A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8,528 (56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F" w14:textId="6CD65CE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65 (49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0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66DE11A5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9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ultipara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2" w14:textId="6D5010D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6,089 (41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3" w14:textId="11D5C13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01 (39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7057D6A8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9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6" w14:textId="376A7EF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,100 (2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7" w14:textId="7FDA5877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99 (11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74D2E490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99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nception method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A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B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C" w14:textId="77777777" w:rsidR="00265470" w:rsidRPr="00BE67D5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59975A21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9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Spontaneous pregnancy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E" w14:textId="6ABB3F6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0,430 (92.7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F" w14:textId="5E573B5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523 (86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0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1E697A88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A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Non-ART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2" w14:textId="53647C6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,284 (3.8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3" w14:textId="032C7EBA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4 (2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4F8E8561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A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6" w14:textId="569BBE2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,636 (3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7" w14:textId="7991DFB1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0 (2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99FA924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A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A" w14:textId="59F2E96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67 (0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B" w14:textId="7E51342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58 (9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6D2887D1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A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P level during early gestation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E" w14:textId="379DF627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9.1 (9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F" w14:textId="07C3129D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9.7 (9.6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0" w14:textId="0C34110E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Pr="00F130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292" w14:paraId="46EF508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B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SLE and/or AP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2" w14:textId="37A86E8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00 (0.2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3" w14:textId="615C3749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4" w14:textId="3B42B8A4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707292" w14:paraId="65F1A276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B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he history of kidney disease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6" w14:textId="05E034BA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64 (0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7" w14:textId="6C786B2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8" w14:textId="1EE2A313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07292" w14:paraId="01F26B07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B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he history of mental disorders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A" w14:textId="2A01E77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,771 (7.8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B" w14:textId="55DE515C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9 (10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C" w14:textId="3216D0C8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707292" w14:paraId="4C009D12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B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ype1 diabetes mellitu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E" w14:textId="7E3EF4D4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0 (0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F" w14:textId="44B2807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707292" w14:paraId="4E9697D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C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ype2 diabetes mellitu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2" w14:textId="402E0529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97 (0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3" w14:textId="5DFA756C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4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150BDA" w14:paraId="024C6EA6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C5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6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7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8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493D91B9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C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A" w14:textId="25362A4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0,467 (58.2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B" w14:textId="27A88AF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22 (18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5A0C419F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C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strike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sz w:val="20"/>
                <w:szCs w:val="20"/>
              </w:rPr>
              <w:t>Previously did, but quit  before realizing current pregnancy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E" w14:textId="6FC1F67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0,039 (23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F" w14:textId="077A7CC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31 (7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33E5252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strike/>
                <w:color w:val="FF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sz w:val="20"/>
                <w:szCs w:val="20"/>
              </w:rPr>
              <w:t>Previously did, but quit after realizing current pregnancy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2" w14:textId="7DF44811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1,575 (13.3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3" w14:textId="34558C5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3 (4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4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8E8DA4C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sz w:val="20"/>
                <w:szCs w:val="20"/>
              </w:rPr>
              <w:t>Currently smok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6" w14:textId="76F643B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,005 (4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7" w14:textId="1DEBEC5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7 (2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8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080B6C88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A" w14:textId="5E1ECB61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31 (0.7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B" w14:textId="1DC0D3E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202 (68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394F457E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DD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lcohol drinking status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E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F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0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3129D36F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E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2" w14:textId="42D5D08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9,698 (34.2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3" w14:textId="0B103D53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98 (11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4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CA108F1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E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Quit drinking before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6" w14:textId="612CEC89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7,874 (55.2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7" w14:textId="7581F77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03 (17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8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38E0C132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E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Continued drink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A" w14:textId="013C15C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,756 (10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B" w14:textId="765F2F8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1 (3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160651F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E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E" w14:textId="0F61664C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89 (0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F" w14:textId="1DD6199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203 (68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0A141475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1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ghest maternal education level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2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3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4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B10D9" w14:paraId="3F6176D7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5" w14:textId="699DA20C" w:rsidR="008B10D9" w:rsidRPr="00FE1EDE" w:rsidRDefault="008B10D9" w:rsidP="008B10D9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E1EDE"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>&lt;13 year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6" w14:textId="09ACF02C" w:rsidR="008B10D9" w:rsidRPr="00BE67D5" w:rsidRDefault="008B10D9" w:rsidP="008B10D9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0,446 (35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7" w14:textId="24830C4F" w:rsidR="008B10D9" w:rsidRPr="00BE67D5" w:rsidRDefault="008B10D9" w:rsidP="008B10D9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05 (17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8" w14:textId="77777777" w:rsidR="008B10D9" w:rsidRPr="00F13068" w:rsidRDefault="008B10D9" w:rsidP="008B10D9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B10D9" w14:paraId="1918E1A3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9" w14:textId="49F858B6" w:rsidR="008B10D9" w:rsidRPr="00FE1EDE" w:rsidRDefault="008B10D9" w:rsidP="008B10D9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E1EDE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≥</w:t>
            </w:r>
            <w:r w:rsidRPr="00FE1EDE"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>13 year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A" w14:textId="77F7A9F9" w:rsidR="008B10D9" w:rsidRPr="00BE67D5" w:rsidRDefault="008B10D9" w:rsidP="008B10D9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5,130 (63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B" w14:textId="10B771E9" w:rsidR="008B10D9" w:rsidRPr="00BE67D5" w:rsidRDefault="008B10D9" w:rsidP="008B10D9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33 (30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C" w14:textId="77777777" w:rsidR="008B10D9" w:rsidRPr="00F13068" w:rsidRDefault="008B10D9" w:rsidP="008B10D9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6A94E149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2F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E" w14:textId="6C9C7B0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141 (1.3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F" w14:textId="1B6BF57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927 (52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6C939AC3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1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nnual household income (million, Japanese Yen)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2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3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4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75A52498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&lt;4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6" w14:textId="2EA171EA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1,841 (36.7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7" w14:textId="33B3FAB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12 (17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8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7CBF0323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9" w14:textId="77777777" w:rsidR="00707292" w:rsidRPr="00BE67D5" w:rsidRDefault="00FE1EDE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7"/>
                <w:id w:val="-1225532492"/>
              </w:sdtPr>
              <w:sdtEndPr/>
              <w:sdtContent>
                <w:r w:rsidR="00707292" w:rsidRPr="00BE67D5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≥4</w:t>
                </w:r>
              </w:sdtContent>
            </w:sdt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A" w14:textId="468B737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9,374 (45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B" w14:textId="0A5632F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65 (20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46E8400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0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E" w14:textId="014689B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5,502 (17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F" w14:textId="18078BB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088 (61.6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56ED8FE1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11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2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3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4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72B5992E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1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6" w14:textId="7BDDD34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2,439 (95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7" w14:textId="12F3FAC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17 (29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8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3BC26FE0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1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A" w14:textId="0184DD7A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,148 (3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B" w14:textId="3973FFE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6 (2.0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D4AA916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1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Divorced or widowed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E" w14:textId="2FF70306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746 (0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F" w14:textId="3C97EDC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9 (0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4457A20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2" w14:textId="657834A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84 (0.4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3" w14:textId="67111391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203 (68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4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150BDA" w14:paraId="186ADBE5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5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ew-onset HDP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6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7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8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07292" w14:paraId="5682917E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9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EO-HDP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A" w14:textId="3BED24B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45 (0.5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B" w14:textId="63CBF8B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C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6A147C8B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2D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LO-HDP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E" w14:textId="1885A4D3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,669 (1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F" w14:textId="583650AE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5 (2.5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7292" w14:paraId="2EFABE4F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31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DM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2" w14:textId="2277DAF3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,268 (2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3" w14:textId="7D7A35CF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0 (4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4" w14:textId="11E11D39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07292" w14:paraId="6463A00F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35" w14:textId="77777777" w:rsidR="00707292" w:rsidRPr="00BE67D5" w:rsidRDefault="00707292" w:rsidP="00707292">
            <w:pPr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Gestational weeks at delivery, weeks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6" w14:textId="333924B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9.2 (1.6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7" w14:textId="0DD322A9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38.8 (2.1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8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50BDA" w14:paraId="5D00449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39" w14:textId="77777777" w:rsidR="00265470" w:rsidRPr="00BE67D5" w:rsidRDefault="002F0513">
            <w:pPr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Regions where Regional </w:t>
            </w:r>
            <w:proofErr w:type="spellStart"/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entres</w:t>
            </w:r>
            <w:proofErr w:type="spellEnd"/>
            <w:r w:rsidRPr="00BE67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exist, N (%)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A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B" w14:textId="77777777" w:rsidR="00265470" w:rsidRPr="00BE67D5" w:rsidRDefault="00265470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C" w14:textId="77777777" w:rsidR="00265470" w:rsidRPr="00F13068" w:rsidRDefault="002F0513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13068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7292" w14:paraId="6E54AA06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3D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E" w14:textId="6C94F404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6,852 (7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F" w14:textId="384BCEB5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80 (10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0" w14:textId="77777777" w:rsidR="00707292" w:rsidRPr="00F13068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410B9F77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41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Tohoku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2" w14:textId="447BE8E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9,097 (22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3" w14:textId="72DC3E3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53 (8.7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75F178A9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45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Kanto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6" w14:textId="37F0C7B9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0,266 (11.8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7" w14:textId="24AF79E4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73 (26.8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4BAEE2D4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49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Chubu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A" w14:textId="11FFFF92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5,668 (18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B" w14:textId="7BC50AC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72 (15.4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C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0F40CD8A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4D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Kinki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E" w14:textId="06ED40AB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4,695 (16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F" w14:textId="7FFA90FC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412 (23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0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4419D789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51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Chugoku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2" w14:textId="6D0AA4E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2,622 (3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3" w14:textId="64CA185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9 (3.3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4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2E6E89A6" w14:textId="77777777">
        <w:trPr>
          <w:cantSplit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55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Shikoku</w:t>
            </w:r>
          </w:p>
        </w:tc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6" w14:textId="124FF1DD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5,975 (6.9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7" w14:textId="7B0221F8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91 (5.2)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8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292" w14:paraId="61A367D7" w14:textId="77777777">
        <w:trPr>
          <w:cantSplit/>
        </w:trPr>
        <w:tc>
          <w:tcPr>
            <w:tcW w:w="581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359" w14:textId="77777777" w:rsidR="00707292" w:rsidRPr="00BE67D5" w:rsidRDefault="00707292" w:rsidP="00707292">
            <w:pPr>
              <w:ind w:right="10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Kyushu-Okinawa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A" w14:textId="31A82230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1,542 (13.3)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B" w14:textId="639A6EF1" w:rsidR="00707292" w:rsidRPr="00BE67D5" w:rsidRDefault="00707292" w:rsidP="00707292">
            <w:pPr>
              <w:ind w:left="100" w:right="100"/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BE67D5">
              <w:rPr>
                <w:rFonts w:ascii="Arial" w:eastAsia="Arial" w:hAnsi="Arial" w:cs="Arial"/>
                <w:color w:val="000000"/>
                <w:sz w:val="20"/>
                <w:szCs w:val="20"/>
              </w:rPr>
              <w:t>125 (7.1)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C" w14:textId="77777777" w:rsidR="00707292" w:rsidRPr="00BE67D5" w:rsidRDefault="00707292" w:rsidP="00707292">
            <w:pPr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0000035D" w14:textId="565C600B" w:rsidR="00265470" w:rsidRDefault="002F0513">
      <w:pPr>
        <w:ind w:right="100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Continuous variables are expressed as means (SD). Categorical variables were expressed as N (%).</w:t>
      </w:r>
    </w:p>
    <w:p w14:paraId="0000035E" w14:textId="77777777" w:rsidR="00265470" w:rsidRDefault="002F0513">
      <w:pPr>
        <w:ind w:right="100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Student t-test for continuous variables and Pearson’s Chi-squared test for categorical variables were conducted.</w:t>
      </w:r>
    </w:p>
    <w:p w14:paraId="0000035F" w14:textId="77777777" w:rsidR="00265470" w:rsidRDefault="002F0513">
      <w:p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bbreviations: APS, antiphospholipid antibody syndrome; ART, assisted reproductive technology; BMI, body mass index; GDM, gestational diabetes mellitus; EO, early onset; HDP, hypertensive disorders of pregnancy; LO, late onset; MAP, mean arterial pressure; SD, standard deviation; SLE, systemic lupus erythematosus.</w:t>
      </w:r>
    </w:p>
    <w:p w14:paraId="00000360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1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2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3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4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5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6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7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8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9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A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B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C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D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E" w14:textId="77777777" w:rsidR="00265470" w:rsidRDefault="00265470">
      <w:pPr>
        <w:jc w:val="left"/>
        <w:rPr>
          <w:rFonts w:ascii="Arial" w:eastAsia="Arial" w:hAnsi="Arial" w:cs="Arial"/>
        </w:rPr>
      </w:pPr>
    </w:p>
    <w:p w14:paraId="0000036F" w14:textId="692A7EDB" w:rsidR="00265470" w:rsidRDefault="00265470">
      <w:pPr>
        <w:jc w:val="left"/>
        <w:rPr>
          <w:rFonts w:ascii="Arial" w:eastAsia="Arial" w:hAnsi="Arial" w:cs="Arial"/>
        </w:rPr>
      </w:pPr>
    </w:p>
    <w:p w14:paraId="0ED25C2E" w14:textId="00F8D2D9" w:rsidR="00922E4D" w:rsidRPr="00FE4B45" w:rsidRDefault="00922E4D">
      <w:pPr>
        <w:jc w:val="left"/>
        <w:rPr>
          <w:rFonts w:ascii="Arial" w:eastAsiaTheme="minorEastAsia" w:hAnsi="Arial" w:cs="Arial"/>
          <w:b/>
          <w:sz w:val="24"/>
          <w:szCs w:val="24"/>
        </w:rPr>
      </w:pPr>
    </w:p>
    <w:sectPr w:rsidR="00922E4D" w:rsidRPr="00FE4B45">
      <w:pgSz w:w="16838" w:h="11906" w:orient="landscape"/>
      <w:pgMar w:top="1700" w:right="1700" w:bottom="1700" w:left="170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28AFD" w14:textId="77777777" w:rsidR="00845A9C" w:rsidRDefault="00845A9C" w:rsidP="008734E7">
      <w:r>
        <w:separator/>
      </w:r>
    </w:p>
  </w:endnote>
  <w:endnote w:type="continuationSeparator" w:id="0">
    <w:p w14:paraId="4406C41E" w14:textId="77777777" w:rsidR="00845A9C" w:rsidRDefault="00845A9C" w:rsidP="0087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18F12" w14:textId="77777777" w:rsidR="00845A9C" w:rsidRDefault="00845A9C" w:rsidP="008734E7">
      <w:r>
        <w:separator/>
      </w:r>
    </w:p>
  </w:footnote>
  <w:footnote w:type="continuationSeparator" w:id="0">
    <w:p w14:paraId="2211B5D6" w14:textId="77777777" w:rsidR="00845A9C" w:rsidRDefault="00845A9C" w:rsidP="00873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470"/>
    <w:rsid w:val="000033BB"/>
    <w:rsid w:val="0000359A"/>
    <w:rsid w:val="00003A55"/>
    <w:rsid w:val="00006D23"/>
    <w:rsid w:val="000145E7"/>
    <w:rsid w:val="0001744A"/>
    <w:rsid w:val="00024083"/>
    <w:rsid w:val="00025CFB"/>
    <w:rsid w:val="000268E3"/>
    <w:rsid w:val="00030BE2"/>
    <w:rsid w:val="0003742B"/>
    <w:rsid w:val="00037D2C"/>
    <w:rsid w:val="00044E36"/>
    <w:rsid w:val="0004634F"/>
    <w:rsid w:val="00046F8A"/>
    <w:rsid w:val="00050A24"/>
    <w:rsid w:val="00064200"/>
    <w:rsid w:val="00065A6E"/>
    <w:rsid w:val="000771D0"/>
    <w:rsid w:val="00086CD2"/>
    <w:rsid w:val="00087671"/>
    <w:rsid w:val="00090744"/>
    <w:rsid w:val="000A07A0"/>
    <w:rsid w:val="000A588E"/>
    <w:rsid w:val="000A6F10"/>
    <w:rsid w:val="000A7C5A"/>
    <w:rsid w:val="000B4E01"/>
    <w:rsid w:val="000B794F"/>
    <w:rsid w:val="000C28EE"/>
    <w:rsid w:val="000C444A"/>
    <w:rsid w:val="000C4C26"/>
    <w:rsid w:val="000D277D"/>
    <w:rsid w:val="000D6136"/>
    <w:rsid w:val="000D6A49"/>
    <w:rsid w:val="000E3045"/>
    <w:rsid w:val="000F0E11"/>
    <w:rsid w:val="000F7521"/>
    <w:rsid w:val="001038F2"/>
    <w:rsid w:val="00111CDE"/>
    <w:rsid w:val="001212F6"/>
    <w:rsid w:val="001238B2"/>
    <w:rsid w:val="00125395"/>
    <w:rsid w:val="00126398"/>
    <w:rsid w:val="001277BF"/>
    <w:rsid w:val="00135BE8"/>
    <w:rsid w:val="001505AA"/>
    <w:rsid w:val="00150BDA"/>
    <w:rsid w:val="001542C1"/>
    <w:rsid w:val="00154F80"/>
    <w:rsid w:val="001615F8"/>
    <w:rsid w:val="00162F9E"/>
    <w:rsid w:val="001661E4"/>
    <w:rsid w:val="00166B4F"/>
    <w:rsid w:val="00166DE7"/>
    <w:rsid w:val="0017044F"/>
    <w:rsid w:val="001710C8"/>
    <w:rsid w:val="00174506"/>
    <w:rsid w:val="00174D3C"/>
    <w:rsid w:val="00174D7E"/>
    <w:rsid w:val="001750A0"/>
    <w:rsid w:val="001757B9"/>
    <w:rsid w:val="00176954"/>
    <w:rsid w:val="00176DC4"/>
    <w:rsid w:val="001772E2"/>
    <w:rsid w:val="0018156A"/>
    <w:rsid w:val="001820FD"/>
    <w:rsid w:val="00183EEC"/>
    <w:rsid w:val="00184BEF"/>
    <w:rsid w:val="00192817"/>
    <w:rsid w:val="001928DD"/>
    <w:rsid w:val="00193113"/>
    <w:rsid w:val="00194778"/>
    <w:rsid w:val="001959FA"/>
    <w:rsid w:val="00195EB0"/>
    <w:rsid w:val="001A0AD5"/>
    <w:rsid w:val="001A5278"/>
    <w:rsid w:val="001A52E0"/>
    <w:rsid w:val="001B3C1A"/>
    <w:rsid w:val="001B5271"/>
    <w:rsid w:val="001B7477"/>
    <w:rsid w:val="001C317E"/>
    <w:rsid w:val="001C40DA"/>
    <w:rsid w:val="001C6077"/>
    <w:rsid w:val="001D228B"/>
    <w:rsid w:val="001D39FB"/>
    <w:rsid w:val="001D5394"/>
    <w:rsid w:val="001E0D27"/>
    <w:rsid w:val="001E134C"/>
    <w:rsid w:val="001E2974"/>
    <w:rsid w:val="001E338E"/>
    <w:rsid w:val="001E67CE"/>
    <w:rsid w:val="001F233C"/>
    <w:rsid w:val="001F30FC"/>
    <w:rsid w:val="0020208A"/>
    <w:rsid w:val="002055CC"/>
    <w:rsid w:val="00207669"/>
    <w:rsid w:val="0020777F"/>
    <w:rsid w:val="00213F05"/>
    <w:rsid w:val="00214106"/>
    <w:rsid w:val="0021502A"/>
    <w:rsid w:val="0022421F"/>
    <w:rsid w:val="00225E37"/>
    <w:rsid w:val="00227108"/>
    <w:rsid w:val="0022710C"/>
    <w:rsid w:val="00231A89"/>
    <w:rsid w:val="00235EE6"/>
    <w:rsid w:val="00236BB5"/>
    <w:rsid w:val="002437A6"/>
    <w:rsid w:val="002530B0"/>
    <w:rsid w:val="00257293"/>
    <w:rsid w:val="0026065B"/>
    <w:rsid w:val="00264360"/>
    <w:rsid w:val="00265470"/>
    <w:rsid w:val="0027521B"/>
    <w:rsid w:val="00276484"/>
    <w:rsid w:val="002837C9"/>
    <w:rsid w:val="00284556"/>
    <w:rsid w:val="00285C51"/>
    <w:rsid w:val="00290BDD"/>
    <w:rsid w:val="00291CF3"/>
    <w:rsid w:val="00292034"/>
    <w:rsid w:val="002921C0"/>
    <w:rsid w:val="002939A2"/>
    <w:rsid w:val="002978A8"/>
    <w:rsid w:val="002A1218"/>
    <w:rsid w:val="002A5389"/>
    <w:rsid w:val="002A684A"/>
    <w:rsid w:val="002B1829"/>
    <w:rsid w:val="002B7596"/>
    <w:rsid w:val="002B7C92"/>
    <w:rsid w:val="002C04F0"/>
    <w:rsid w:val="002C596D"/>
    <w:rsid w:val="002C6150"/>
    <w:rsid w:val="002D16A2"/>
    <w:rsid w:val="002D302D"/>
    <w:rsid w:val="002D3504"/>
    <w:rsid w:val="002D42F0"/>
    <w:rsid w:val="002E4248"/>
    <w:rsid w:val="002E5AD7"/>
    <w:rsid w:val="002F0513"/>
    <w:rsid w:val="002F0C02"/>
    <w:rsid w:val="002F71E9"/>
    <w:rsid w:val="0030756F"/>
    <w:rsid w:val="0031105D"/>
    <w:rsid w:val="00316117"/>
    <w:rsid w:val="00322AB2"/>
    <w:rsid w:val="00326503"/>
    <w:rsid w:val="00334B29"/>
    <w:rsid w:val="00336AA7"/>
    <w:rsid w:val="0035182C"/>
    <w:rsid w:val="00354D9A"/>
    <w:rsid w:val="0035586C"/>
    <w:rsid w:val="00357C2E"/>
    <w:rsid w:val="0036077D"/>
    <w:rsid w:val="00365E5F"/>
    <w:rsid w:val="00365FC1"/>
    <w:rsid w:val="00370C03"/>
    <w:rsid w:val="00377AA9"/>
    <w:rsid w:val="00382640"/>
    <w:rsid w:val="0038505A"/>
    <w:rsid w:val="00391F56"/>
    <w:rsid w:val="00395058"/>
    <w:rsid w:val="003A1004"/>
    <w:rsid w:val="003A3BA8"/>
    <w:rsid w:val="003B0D20"/>
    <w:rsid w:val="003B1BCF"/>
    <w:rsid w:val="003B74AC"/>
    <w:rsid w:val="003D04D7"/>
    <w:rsid w:val="003D5EFA"/>
    <w:rsid w:val="003D5FA7"/>
    <w:rsid w:val="003D657C"/>
    <w:rsid w:val="003D6A6D"/>
    <w:rsid w:val="003D77F5"/>
    <w:rsid w:val="003E365F"/>
    <w:rsid w:val="003E5CF1"/>
    <w:rsid w:val="003E79BF"/>
    <w:rsid w:val="00406BAB"/>
    <w:rsid w:val="004127F4"/>
    <w:rsid w:val="004241B5"/>
    <w:rsid w:val="00427068"/>
    <w:rsid w:val="00431067"/>
    <w:rsid w:val="00435A3C"/>
    <w:rsid w:val="0044077C"/>
    <w:rsid w:val="00450813"/>
    <w:rsid w:val="00454E04"/>
    <w:rsid w:val="0045532F"/>
    <w:rsid w:val="00456200"/>
    <w:rsid w:val="004565E9"/>
    <w:rsid w:val="00470D54"/>
    <w:rsid w:val="00471C17"/>
    <w:rsid w:val="00482FDD"/>
    <w:rsid w:val="004838D2"/>
    <w:rsid w:val="00485802"/>
    <w:rsid w:val="00490629"/>
    <w:rsid w:val="00490BBF"/>
    <w:rsid w:val="00496C45"/>
    <w:rsid w:val="00497190"/>
    <w:rsid w:val="004A3DF2"/>
    <w:rsid w:val="004B1479"/>
    <w:rsid w:val="004B1F95"/>
    <w:rsid w:val="004B4F75"/>
    <w:rsid w:val="004C1406"/>
    <w:rsid w:val="004C1E13"/>
    <w:rsid w:val="004C53BC"/>
    <w:rsid w:val="004C74C9"/>
    <w:rsid w:val="004D23BE"/>
    <w:rsid w:val="004D39A5"/>
    <w:rsid w:val="004D6D10"/>
    <w:rsid w:val="004D7190"/>
    <w:rsid w:val="004E257C"/>
    <w:rsid w:val="004E4CBB"/>
    <w:rsid w:val="00504FFF"/>
    <w:rsid w:val="0050554D"/>
    <w:rsid w:val="00517A12"/>
    <w:rsid w:val="00520C49"/>
    <w:rsid w:val="00523F4C"/>
    <w:rsid w:val="00524B82"/>
    <w:rsid w:val="0052583A"/>
    <w:rsid w:val="00526208"/>
    <w:rsid w:val="00526B7C"/>
    <w:rsid w:val="00533104"/>
    <w:rsid w:val="005334A2"/>
    <w:rsid w:val="00546552"/>
    <w:rsid w:val="00547CAE"/>
    <w:rsid w:val="005620C3"/>
    <w:rsid w:val="00562349"/>
    <w:rsid w:val="0057136F"/>
    <w:rsid w:val="00575C2F"/>
    <w:rsid w:val="00576F93"/>
    <w:rsid w:val="0058368F"/>
    <w:rsid w:val="005869C9"/>
    <w:rsid w:val="00591ED9"/>
    <w:rsid w:val="00595BD5"/>
    <w:rsid w:val="005A5672"/>
    <w:rsid w:val="005A570A"/>
    <w:rsid w:val="005B1BFB"/>
    <w:rsid w:val="005B5006"/>
    <w:rsid w:val="005B5AAC"/>
    <w:rsid w:val="005B6B37"/>
    <w:rsid w:val="005B70C8"/>
    <w:rsid w:val="005C58F9"/>
    <w:rsid w:val="005C7602"/>
    <w:rsid w:val="005D18E7"/>
    <w:rsid w:val="005D3A3A"/>
    <w:rsid w:val="005D404A"/>
    <w:rsid w:val="005D797B"/>
    <w:rsid w:val="005E0A87"/>
    <w:rsid w:val="005E0CC0"/>
    <w:rsid w:val="005E1824"/>
    <w:rsid w:val="005E1A6A"/>
    <w:rsid w:val="005E30B6"/>
    <w:rsid w:val="005E4FC3"/>
    <w:rsid w:val="005F5119"/>
    <w:rsid w:val="00603139"/>
    <w:rsid w:val="0060332E"/>
    <w:rsid w:val="0060524E"/>
    <w:rsid w:val="00605B96"/>
    <w:rsid w:val="006064E0"/>
    <w:rsid w:val="00606904"/>
    <w:rsid w:val="00611175"/>
    <w:rsid w:val="00613911"/>
    <w:rsid w:val="00613FEE"/>
    <w:rsid w:val="0061799C"/>
    <w:rsid w:val="00621285"/>
    <w:rsid w:val="00621C8C"/>
    <w:rsid w:val="006254DA"/>
    <w:rsid w:val="00627DDF"/>
    <w:rsid w:val="0063612C"/>
    <w:rsid w:val="00641B6D"/>
    <w:rsid w:val="00647ACD"/>
    <w:rsid w:val="00651ECD"/>
    <w:rsid w:val="00656BD6"/>
    <w:rsid w:val="006662B3"/>
    <w:rsid w:val="006A1D55"/>
    <w:rsid w:val="006A29C4"/>
    <w:rsid w:val="006A2DE3"/>
    <w:rsid w:val="006A3414"/>
    <w:rsid w:val="006A4C59"/>
    <w:rsid w:val="006B0AAD"/>
    <w:rsid w:val="006B1F13"/>
    <w:rsid w:val="006B5801"/>
    <w:rsid w:val="006C2138"/>
    <w:rsid w:val="006C4EEC"/>
    <w:rsid w:val="006C6366"/>
    <w:rsid w:val="006C72DE"/>
    <w:rsid w:val="006D7672"/>
    <w:rsid w:val="006E1242"/>
    <w:rsid w:val="006E5D15"/>
    <w:rsid w:val="006F55AD"/>
    <w:rsid w:val="006F7B6C"/>
    <w:rsid w:val="00701B2D"/>
    <w:rsid w:val="00702074"/>
    <w:rsid w:val="007028D8"/>
    <w:rsid w:val="00707292"/>
    <w:rsid w:val="0070748A"/>
    <w:rsid w:val="0071221A"/>
    <w:rsid w:val="00716D45"/>
    <w:rsid w:val="00717938"/>
    <w:rsid w:val="00726D7A"/>
    <w:rsid w:val="00732557"/>
    <w:rsid w:val="00741828"/>
    <w:rsid w:val="00743F94"/>
    <w:rsid w:val="007442C7"/>
    <w:rsid w:val="00744766"/>
    <w:rsid w:val="0074618D"/>
    <w:rsid w:val="007461A5"/>
    <w:rsid w:val="00763BA3"/>
    <w:rsid w:val="00764C57"/>
    <w:rsid w:val="007654F8"/>
    <w:rsid w:val="00766343"/>
    <w:rsid w:val="00772868"/>
    <w:rsid w:val="00775D82"/>
    <w:rsid w:val="00777299"/>
    <w:rsid w:val="007831AA"/>
    <w:rsid w:val="007838F0"/>
    <w:rsid w:val="007863FA"/>
    <w:rsid w:val="00790D5C"/>
    <w:rsid w:val="00791134"/>
    <w:rsid w:val="0079254F"/>
    <w:rsid w:val="00792708"/>
    <w:rsid w:val="00795AB5"/>
    <w:rsid w:val="00797330"/>
    <w:rsid w:val="007A32C3"/>
    <w:rsid w:val="007A7194"/>
    <w:rsid w:val="007B6FE2"/>
    <w:rsid w:val="007C4DE1"/>
    <w:rsid w:val="007D4F90"/>
    <w:rsid w:val="007D5EF6"/>
    <w:rsid w:val="007E027D"/>
    <w:rsid w:val="007E3562"/>
    <w:rsid w:val="007E6B90"/>
    <w:rsid w:val="007E6D81"/>
    <w:rsid w:val="007F2787"/>
    <w:rsid w:val="007F459D"/>
    <w:rsid w:val="007F46F1"/>
    <w:rsid w:val="007F4A00"/>
    <w:rsid w:val="008035E3"/>
    <w:rsid w:val="0080427D"/>
    <w:rsid w:val="00805CD1"/>
    <w:rsid w:val="00810133"/>
    <w:rsid w:val="00811DE8"/>
    <w:rsid w:val="00816588"/>
    <w:rsid w:val="008343B7"/>
    <w:rsid w:val="00834D3A"/>
    <w:rsid w:val="008353E2"/>
    <w:rsid w:val="00840D39"/>
    <w:rsid w:val="00840EA9"/>
    <w:rsid w:val="00841799"/>
    <w:rsid w:val="00843AD5"/>
    <w:rsid w:val="00843E86"/>
    <w:rsid w:val="00845A9C"/>
    <w:rsid w:val="00845CD2"/>
    <w:rsid w:val="00846612"/>
    <w:rsid w:val="0084711D"/>
    <w:rsid w:val="00847681"/>
    <w:rsid w:val="00851C37"/>
    <w:rsid w:val="008533C4"/>
    <w:rsid w:val="008734E7"/>
    <w:rsid w:val="00874174"/>
    <w:rsid w:val="008750CF"/>
    <w:rsid w:val="00875A02"/>
    <w:rsid w:val="008804BA"/>
    <w:rsid w:val="008873A6"/>
    <w:rsid w:val="008941C5"/>
    <w:rsid w:val="008975BD"/>
    <w:rsid w:val="008A0128"/>
    <w:rsid w:val="008A1159"/>
    <w:rsid w:val="008A2266"/>
    <w:rsid w:val="008B10D9"/>
    <w:rsid w:val="008B4061"/>
    <w:rsid w:val="008C1F93"/>
    <w:rsid w:val="008C2112"/>
    <w:rsid w:val="008C6A65"/>
    <w:rsid w:val="008E596D"/>
    <w:rsid w:val="008E7171"/>
    <w:rsid w:val="008F0AEB"/>
    <w:rsid w:val="008F53AB"/>
    <w:rsid w:val="00901A47"/>
    <w:rsid w:val="00904950"/>
    <w:rsid w:val="00905168"/>
    <w:rsid w:val="009051F2"/>
    <w:rsid w:val="00905420"/>
    <w:rsid w:val="00905827"/>
    <w:rsid w:val="00905E38"/>
    <w:rsid w:val="00911BEF"/>
    <w:rsid w:val="0091228F"/>
    <w:rsid w:val="0091410F"/>
    <w:rsid w:val="009206E9"/>
    <w:rsid w:val="00922E4D"/>
    <w:rsid w:val="00923AAF"/>
    <w:rsid w:val="00931F0E"/>
    <w:rsid w:val="00934704"/>
    <w:rsid w:val="00936DEE"/>
    <w:rsid w:val="00945783"/>
    <w:rsid w:val="009464DC"/>
    <w:rsid w:val="00947ED8"/>
    <w:rsid w:val="00950483"/>
    <w:rsid w:val="00955789"/>
    <w:rsid w:val="009605B8"/>
    <w:rsid w:val="009630CD"/>
    <w:rsid w:val="00964D79"/>
    <w:rsid w:val="00971B9B"/>
    <w:rsid w:val="0097589C"/>
    <w:rsid w:val="00977321"/>
    <w:rsid w:val="009807D2"/>
    <w:rsid w:val="009819A6"/>
    <w:rsid w:val="00982C52"/>
    <w:rsid w:val="009928E8"/>
    <w:rsid w:val="00995873"/>
    <w:rsid w:val="009A3088"/>
    <w:rsid w:val="009A68D0"/>
    <w:rsid w:val="009B05D1"/>
    <w:rsid w:val="009B3E44"/>
    <w:rsid w:val="009B3F91"/>
    <w:rsid w:val="009B4892"/>
    <w:rsid w:val="009C3847"/>
    <w:rsid w:val="009C4C9B"/>
    <w:rsid w:val="009C6115"/>
    <w:rsid w:val="009D6192"/>
    <w:rsid w:val="009E0BC3"/>
    <w:rsid w:val="009E4523"/>
    <w:rsid w:val="009E7E27"/>
    <w:rsid w:val="009F3DF0"/>
    <w:rsid w:val="00A01765"/>
    <w:rsid w:val="00A03BDE"/>
    <w:rsid w:val="00A05400"/>
    <w:rsid w:val="00A06FD1"/>
    <w:rsid w:val="00A12C93"/>
    <w:rsid w:val="00A13788"/>
    <w:rsid w:val="00A22724"/>
    <w:rsid w:val="00A30C72"/>
    <w:rsid w:val="00A33A20"/>
    <w:rsid w:val="00A36DF5"/>
    <w:rsid w:val="00A36F8A"/>
    <w:rsid w:val="00A43794"/>
    <w:rsid w:val="00A44B86"/>
    <w:rsid w:val="00A462CE"/>
    <w:rsid w:val="00A53465"/>
    <w:rsid w:val="00A57A9A"/>
    <w:rsid w:val="00A61361"/>
    <w:rsid w:val="00A619D4"/>
    <w:rsid w:val="00A655FB"/>
    <w:rsid w:val="00A66930"/>
    <w:rsid w:val="00A70DB7"/>
    <w:rsid w:val="00A76DD6"/>
    <w:rsid w:val="00A84CB8"/>
    <w:rsid w:val="00A92FD9"/>
    <w:rsid w:val="00A944C4"/>
    <w:rsid w:val="00A94CDB"/>
    <w:rsid w:val="00AA1DC5"/>
    <w:rsid w:val="00AA2059"/>
    <w:rsid w:val="00AA25CA"/>
    <w:rsid w:val="00AA3208"/>
    <w:rsid w:val="00AA3365"/>
    <w:rsid w:val="00AA36E1"/>
    <w:rsid w:val="00AA3F67"/>
    <w:rsid w:val="00AA62DD"/>
    <w:rsid w:val="00AB0D8C"/>
    <w:rsid w:val="00AC0F86"/>
    <w:rsid w:val="00AC427E"/>
    <w:rsid w:val="00AD11F6"/>
    <w:rsid w:val="00AD2839"/>
    <w:rsid w:val="00AD3D93"/>
    <w:rsid w:val="00AD5498"/>
    <w:rsid w:val="00AD57E9"/>
    <w:rsid w:val="00AE0F46"/>
    <w:rsid w:val="00AE4177"/>
    <w:rsid w:val="00AE4A09"/>
    <w:rsid w:val="00AE5EE2"/>
    <w:rsid w:val="00AE6297"/>
    <w:rsid w:val="00AE64E6"/>
    <w:rsid w:val="00AF38A6"/>
    <w:rsid w:val="00AF7588"/>
    <w:rsid w:val="00AF76A9"/>
    <w:rsid w:val="00B021A5"/>
    <w:rsid w:val="00B032D4"/>
    <w:rsid w:val="00B051B9"/>
    <w:rsid w:val="00B06201"/>
    <w:rsid w:val="00B13E69"/>
    <w:rsid w:val="00B141CC"/>
    <w:rsid w:val="00B17FC7"/>
    <w:rsid w:val="00B229EB"/>
    <w:rsid w:val="00B23805"/>
    <w:rsid w:val="00B25A69"/>
    <w:rsid w:val="00B31354"/>
    <w:rsid w:val="00B315C0"/>
    <w:rsid w:val="00B34D37"/>
    <w:rsid w:val="00B35F71"/>
    <w:rsid w:val="00B36360"/>
    <w:rsid w:val="00B43955"/>
    <w:rsid w:val="00B4478B"/>
    <w:rsid w:val="00B46354"/>
    <w:rsid w:val="00B46B6D"/>
    <w:rsid w:val="00B51648"/>
    <w:rsid w:val="00B628E2"/>
    <w:rsid w:val="00B70476"/>
    <w:rsid w:val="00B72460"/>
    <w:rsid w:val="00B81097"/>
    <w:rsid w:val="00B81293"/>
    <w:rsid w:val="00B82705"/>
    <w:rsid w:val="00B84D34"/>
    <w:rsid w:val="00B9197F"/>
    <w:rsid w:val="00B91DB4"/>
    <w:rsid w:val="00B91ED3"/>
    <w:rsid w:val="00B94172"/>
    <w:rsid w:val="00B94D34"/>
    <w:rsid w:val="00B96311"/>
    <w:rsid w:val="00BA6D58"/>
    <w:rsid w:val="00BA77BA"/>
    <w:rsid w:val="00BC4A93"/>
    <w:rsid w:val="00BC5EFC"/>
    <w:rsid w:val="00BD1EB3"/>
    <w:rsid w:val="00BD258A"/>
    <w:rsid w:val="00BE3EA3"/>
    <w:rsid w:val="00BE524E"/>
    <w:rsid w:val="00BE609D"/>
    <w:rsid w:val="00BE67D5"/>
    <w:rsid w:val="00BE6CF9"/>
    <w:rsid w:val="00BE7164"/>
    <w:rsid w:val="00BE7BF9"/>
    <w:rsid w:val="00BF03CF"/>
    <w:rsid w:val="00BF1FF9"/>
    <w:rsid w:val="00BF787F"/>
    <w:rsid w:val="00C03D5E"/>
    <w:rsid w:val="00C05FC8"/>
    <w:rsid w:val="00C1000E"/>
    <w:rsid w:val="00C12095"/>
    <w:rsid w:val="00C13604"/>
    <w:rsid w:val="00C1382B"/>
    <w:rsid w:val="00C1439E"/>
    <w:rsid w:val="00C1537B"/>
    <w:rsid w:val="00C1574F"/>
    <w:rsid w:val="00C2090D"/>
    <w:rsid w:val="00C330E3"/>
    <w:rsid w:val="00C33481"/>
    <w:rsid w:val="00C406C8"/>
    <w:rsid w:val="00C438CA"/>
    <w:rsid w:val="00C46029"/>
    <w:rsid w:val="00C54C38"/>
    <w:rsid w:val="00C5596F"/>
    <w:rsid w:val="00C576F9"/>
    <w:rsid w:val="00C61D18"/>
    <w:rsid w:val="00C62ADF"/>
    <w:rsid w:val="00C64D20"/>
    <w:rsid w:val="00C66E0B"/>
    <w:rsid w:val="00C67E22"/>
    <w:rsid w:val="00C801F2"/>
    <w:rsid w:val="00C9109B"/>
    <w:rsid w:val="00C91596"/>
    <w:rsid w:val="00C91A6F"/>
    <w:rsid w:val="00C9200F"/>
    <w:rsid w:val="00C92DAC"/>
    <w:rsid w:val="00C97553"/>
    <w:rsid w:val="00CA35C0"/>
    <w:rsid w:val="00CA452D"/>
    <w:rsid w:val="00CA56EB"/>
    <w:rsid w:val="00CA5BEA"/>
    <w:rsid w:val="00CA7B63"/>
    <w:rsid w:val="00CB08A9"/>
    <w:rsid w:val="00CB1C7C"/>
    <w:rsid w:val="00CB3FD4"/>
    <w:rsid w:val="00CC38C5"/>
    <w:rsid w:val="00CD3AE7"/>
    <w:rsid w:val="00CD66DE"/>
    <w:rsid w:val="00CE3E25"/>
    <w:rsid w:val="00CF008D"/>
    <w:rsid w:val="00CF0E3F"/>
    <w:rsid w:val="00CF3483"/>
    <w:rsid w:val="00CF5552"/>
    <w:rsid w:val="00CF7569"/>
    <w:rsid w:val="00CF7593"/>
    <w:rsid w:val="00D004FE"/>
    <w:rsid w:val="00D112BD"/>
    <w:rsid w:val="00D14338"/>
    <w:rsid w:val="00D22157"/>
    <w:rsid w:val="00D22373"/>
    <w:rsid w:val="00D22998"/>
    <w:rsid w:val="00D22B59"/>
    <w:rsid w:val="00D3411E"/>
    <w:rsid w:val="00D343C7"/>
    <w:rsid w:val="00D351DE"/>
    <w:rsid w:val="00D36A0B"/>
    <w:rsid w:val="00D4115A"/>
    <w:rsid w:val="00D41A47"/>
    <w:rsid w:val="00D43118"/>
    <w:rsid w:val="00D54E5C"/>
    <w:rsid w:val="00D557E0"/>
    <w:rsid w:val="00D631B9"/>
    <w:rsid w:val="00D63AD6"/>
    <w:rsid w:val="00D63B33"/>
    <w:rsid w:val="00D678D5"/>
    <w:rsid w:val="00D70362"/>
    <w:rsid w:val="00D704B6"/>
    <w:rsid w:val="00D71424"/>
    <w:rsid w:val="00D730C0"/>
    <w:rsid w:val="00D730D0"/>
    <w:rsid w:val="00D73833"/>
    <w:rsid w:val="00D77E65"/>
    <w:rsid w:val="00D82E33"/>
    <w:rsid w:val="00D86141"/>
    <w:rsid w:val="00D92368"/>
    <w:rsid w:val="00D93953"/>
    <w:rsid w:val="00D97453"/>
    <w:rsid w:val="00DA39C2"/>
    <w:rsid w:val="00DA5D44"/>
    <w:rsid w:val="00DA730C"/>
    <w:rsid w:val="00DB160D"/>
    <w:rsid w:val="00DB5132"/>
    <w:rsid w:val="00DB709D"/>
    <w:rsid w:val="00DC072C"/>
    <w:rsid w:val="00DC106D"/>
    <w:rsid w:val="00DC2FDB"/>
    <w:rsid w:val="00DC4462"/>
    <w:rsid w:val="00DC6738"/>
    <w:rsid w:val="00DC6D1E"/>
    <w:rsid w:val="00DD4C06"/>
    <w:rsid w:val="00DD7966"/>
    <w:rsid w:val="00DE06F1"/>
    <w:rsid w:val="00DF0AB0"/>
    <w:rsid w:val="00DF0EAF"/>
    <w:rsid w:val="00DF213A"/>
    <w:rsid w:val="00E00D76"/>
    <w:rsid w:val="00E04CF8"/>
    <w:rsid w:val="00E0793D"/>
    <w:rsid w:val="00E079DD"/>
    <w:rsid w:val="00E13E59"/>
    <w:rsid w:val="00E15877"/>
    <w:rsid w:val="00E160A7"/>
    <w:rsid w:val="00E172FA"/>
    <w:rsid w:val="00E21C31"/>
    <w:rsid w:val="00E261A9"/>
    <w:rsid w:val="00E3283C"/>
    <w:rsid w:val="00E343FB"/>
    <w:rsid w:val="00E346F8"/>
    <w:rsid w:val="00E43E3B"/>
    <w:rsid w:val="00E47EE4"/>
    <w:rsid w:val="00E51154"/>
    <w:rsid w:val="00E56E7D"/>
    <w:rsid w:val="00E57994"/>
    <w:rsid w:val="00E60731"/>
    <w:rsid w:val="00E60BC9"/>
    <w:rsid w:val="00E67172"/>
    <w:rsid w:val="00E6760B"/>
    <w:rsid w:val="00E72BA5"/>
    <w:rsid w:val="00E81D08"/>
    <w:rsid w:val="00E823C7"/>
    <w:rsid w:val="00E840B7"/>
    <w:rsid w:val="00E85CF1"/>
    <w:rsid w:val="00E9474C"/>
    <w:rsid w:val="00E97495"/>
    <w:rsid w:val="00EA2A89"/>
    <w:rsid w:val="00EA47C0"/>
    <w:rsid w:val="00EA691E"/>
    <w:rsid w:val="00EA6FEC"/>
    <w:rsid w:val="00EA78D8"/>
    <w:rsid w:val="00EB44BE"/>
    <w:rsid w:val="00EB49B6"/>
    <w:rsid w:val="00EB4C7C"/>
    <w:rsid w:val="00EB6132"/>
    <w:rsid w:val="00EC1244"/>
    <w:rsid w:val="00EC5BCA"/>
    <w:rsid w:val="00EC5EF1"/>
    <w:rsid w:val="00EC738A"/>
    <w:rsid w:val="00ED3888"/>
    <w:rsid w:val="00EE105A"/>
    <w:rsid w:val="00EE1456"/>
    <w:rsid w:val="00EF56A2"/>
    <w:rsid w:val="00EF5FAE"/>
    <w:rsid w:val="00F03CAE"/>
    <w:rsid w:val="00F04FC7"/>
    <w:rsid w:val="00F05ED6"/>
    <w:rsid w:val="00F0780B"/>
    <w:rsid w:val="00F10CA4"/>
    <w:rsid w:val="00F11C2B"/>
    <w:rsid w:val="00F13068"/>
    <w:rsid w:val="00F248C3"/>
    <w:rsid w:val="00F25424"/>
    <w:rsid w:val="00F27A7F"/>
    <w:rsid w:val="00F30187"/>
    <w:rsid w:val="00F3554E"/>
    <w:rsid w:val="00F373E4"/>
    <w:rsid w:val="00F40CB2"/>
    <w:rsid w:val="00F45DC1"/>
    <w:rsid w:val="00F463AC"/>
    <w:rsid w:val="00F64B7E"/>
    <w:rsid w:val="00F7198E"/>
    <w:rsid w:val="00F73795"/>
    <w:rsid w:val="00F739A2"/>
    <w:rsid w:val="00F73B7F"/>
    <w:rsid w:val="00F77041"/>
    <w:rsid w:val="00F77BEE"/>
    <w:rsid w:val="00F849D0"/>
    <w:rsid w:val="00F852BE"/>
    <w:rsid w:val="00F85C99"/>
    <w:rsid w:val="00F87C0B"/>
    <w:rsid w:val="00F9022A"/>
    <w:rsid w:val="00F90EE8"/>
    <w:rsid w:val="00F934FC"/>
    <w:rsid w:val="00FA0B9E"/>
    <w:rsid w:val="00FA1740"/>
    <w:rsid w:val="00FA21C3"/>
    <w:rsid w:val="00FB0849"/>
    <w:rsid w:val="00FB0CEB"/>
    <w:rsid w:val="00FB350F"/>
    <w:rsid w:val="00FC07A5"/>
    <w:rsid w:val="00FC2E94"/>
    <w:rsid w:val="00FC5304"/>
    <w:rsid w:val="00FD0306"/>
    <w:rsid w:val="00FD31DF"/>
    <w:rsid w:val="00FD4987"/>
    <w:rsid w:val="00FD6B83"/>
    <w:rsid w:val="00FE06DF"/>
    <w:rsid w:val="00FE1EDE"/>
    <w:rsid w:val="00FE4B45"/>
    <w:rsid w:val="00FE55DC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AD04BE"/>
  <w15:docId w15:val="{2B566A0C-E4CF-4746-835F-A7DDBF42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1BD"/>
  </w:style>
  <w:style w:type="paragraph" w:styleId="1">
    <w:name w:val="heading 1"/>
    <w:basedOn w:val="a"/>
    <w:uiPriority w:val="9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uiPriority w:val="10"/>
    <w:qFormat/>
    <w:pPr>
      <w:keepNext/>
      <w:keepLines/>
      <w:spacing w:before="480" w:after="120"/>
    </w:pPr>
    <w:rPr>
      <w:b/>
      <w:sz w:val="72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00">
    <w:name w:val="Table Normal_0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8">
    <w:name w:val="annotation text"/>
    <w:basedOn w:val="a"/>
    <w:pPr>
      <w:jc w:val="left"/>
    </w:pPr>
  </w:style>
  <w:style w:type="character" w:styleId="a9">
    <w:name w:val="annotation reference"/>
    <w:basedOn w:val="a0"/>
    <w:rPr>
      <w:sz w:val="18"/>
    </w:rPr>
  </w:style>
  <w:style w:type="character" w:customStyle="1" w:styleId="mixed-citation">
    <w:name w:val="mixed-citation"/>
    <w:basedOn w:val="a0"/>
  </w:style>
  <w:style w:type="character" w:styleId="aa">
    <w:name w:val="Hyperlink"/>
    <w:basedOn w:val="a0"/>
    <w:rPr>
      <w:color w:val="0000FF"/>
      <w:u w:val="single"/>
    </w:r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c">
    <w:name w:val="List Paragraph"/>
    <w:basedOn w:val="a"/>
    <w:uiPriority w:val="34"/>
    <w:qFormat/>
    <w:pPr>
      <w:ind w:left="840"/>
    </w:pPr>
  </w:style>
  <w:style w:type="paragraph" w:styleId="ad">
    <w:name w:val="annotation subject"/>
    <w:basedOn w:val="a8"/>
    <w:rPr>
      <w:b/>
    </w:rPr>
  </w:style>
  <w:style w:type="paragraph" w:styleId="ae">
    <w:name w:val="Revision"/>
    <w:pPr>
      <w:widowControl/>
      <w:jc w:val="left"/>
    </w:pPr>
  </w:style>
  <w:style w:type="character" w:styleId="af">
    <w:name w:val="line number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10">
    <w:name w:val="未解決のメンション1"/>
    <w:basedOn w:val="a0"/>
    <w:uiPriority w:val="99"/>
    <w:rsid w:val="00A92CC5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947A1B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113E63"/>
  </w:style>
  <w:style w:type="character" w:styleId="af4">
    <w:name w:val="FollowedHyperlink"/>
    <w:basedOn w:val="a0"/>
    <w:uiPriority w:val="99"/>
    <w:rsid w:val="00415D4D"/>
    <w:rPr>
      <w:color w:val="954F72" w:themeColor="followedHyperlink"/>
      <w:u w:val="single"/>
    </w:rPr>
  </w:style>
  <w:style w:type="table" w:customStyle="1" w:styleId="af6">
    <w:name w:val="af6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name w:val="af7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D98/LJxcW92/aBg7oPhfjyifAw==">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woBNhIiCiAIBCocCgtBQUFCZDRqREhtTRAIGgtBQUFCZDRqREhtTRonCgE3EiIKIAgEKhwKC0FBQUJkNGpESG1NEAgaC0FBQUJkN1hfQkI0GicKATgSIgogCAQqHAoLQUFBQmQ0ckZwTEkQCBoLQUFBQmQ0ckZwTEkaJwoBORIiCiAIBCocCgtBQUFCZDRyRnBMSRAIGgtBQUFCZDdYX0JDQRolCgIxMBIfCh0IB0IZCgVBcmlhbBIQQXJpYWwgVW5pY29kZSBNUxolCgIxMRIfCh0IB0IZCgVBcmlhbBIQQXJpYWwgVW5pY29kZSBNUx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gami</dc:creator>
  <cp:lastModifiedBy>Kazuma Tagami</cp:lastModifiedBy>
  <cp:revision>2</cp:revision>
  <cp:lastPrinted>2025-05-04T02:42:00Z</cp:lastPrinted>
  <dcterms:created xsi:type="dcterms:W3CDTF">2025-12-28T12:01:00Z</dcterms:created>
  <dcterms:modified xsi:type="dcterms:W3CDTF">2025-12-2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3c329bce58d4e456c40d88d7b31aaf7b06fe135eb568049e45cb23be1163c1d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4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4ffd2d1b-4a87-4547-ba4e-0fe724f8e749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831/I:bb240b67-ea9c-4a9c-ad70-9dc13c396ba9</vt:lpwstr>
  </property>
  <property fmtid="{D5CDD505-2E9C-101B-9397-08002B2CF9AE}" pid="19" name="Merops processed date">
    <vt:lpwstr>2024/08/31 03:44:0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51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er_journal-of-diabetes-investigation</vt:lpwstr>
  </property>
  <property fmtid="{D5CDD505-2E9C-101B-9397-08002B2CF9AE}" pid="25" name="Merops Standard Set modified">
    <vt:lpwstr/>
  </property>
  <property fmtid="{D5CDD505-2E9C-101B-9397-08002B2CF9AE}" pid="26" name="Merops tables count">
    <vt:lpwstr>1</vt:lpwstr>
  </property>
  <property fmtid="{D5CDD505-2E9C-101B-9397-08002B2CF9AE}" pid="27" name="Merops word count">
    <vt:lpwstr>5849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